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7DA" w:rsidRPr="00C255AF" w:rsidRDefault="000467DA" w:rsidP="00C255AF">
      <w:pPr>
        <w:jc w:val="center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</w:rPr>
      </w:pPr>
      <w:r w:rsidRPr="000467DA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Table S1 The sequences of primers</w:t>
      </w:r>
      <w:r w:rsidR="00151D75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for</w:t>
      </w:r>
      <w:r w:rsidR="00784E7F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784E7F" w:rsidRPr="00784E7F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β-actin</w:t>
      </w:r>
      <w:r w:rsidR="00784E7F" w:rsidRPr="00C255AF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784E7F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and</w:t>
      </w:r>
      <w:r w:rsidR="00784E7F" w:rsidRPr="00C255AF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C255AF" w:rsidRPr="00C255AF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DEGs</w:t>
      </w:r>
      <w:r w:rsidR="00784E7F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784E7F" w:rsidRPr="00784E7F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verified</w:t>
      </w:r>
      <w:r w:rsidR="00784E7F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by </w:t>
      </w:r>
      <w:r w:rsidR="00784E7F" w:rsidRPr="00784E7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8"/>
        </w:rPr>
        <w:t>q</w:t>
      </w:r>
      <w:r w:rsidR="00784E7F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PCR in the study</w:t>
      </w:r>
      <w:bookmarkStart w:id="0" w:name="_GoBack"/>
      <w:bookmarkEnd w:id="0"/>
    </w:p>
    <w:tbl>
      <w:tblPr>
        <w:tblW w:w="116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9"/>
        <w:gridCol w:w="4000"/>
        <w:gridCol w:w="2421"/>
        <w:gridCol w:w="3450"/>
      </w:tblGrid>
      <w:tr w:rsidR="000467DA" w:rsidRPr="000467DA" w:rsidTr="000467DA">
        <w:trPr>
          <w:trHeight w:val="525"/>
          <w:jc w:val="center"/>
        </w:trPr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 of genes</w:t>
            </w:r>
          </w:p>
        </w:tc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 (5’-3’)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duct length (bp)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nealing temperature (°C)</w:t>
            </w:r>
          </w:p>
        </w:tc>
      </w:tr>
      <w:tr w:rsidR="000467DA" w:rsidRPr="000467DA" w:rsidTr="000467DA">
        <w:trPr>
          <w:trHeight w:val="315"/>
          <w:jc w:val="center"/>
        </w:trPr>
        <w:tc>
          <w:tcPr>
            <w:tcW w:w="1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H1F-F</w:t>
            </w:r>
          </w:p>
        </w:tc>
        <w:tc>
          <w:tcPr>
            <w:tcW w:w="4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GCAGCGTGAAGAGC</w:t>
            </w:r>
          </w:p>
        </w:tc>
        <w:tc>
          <w:tcPr>
            <w:tcW w:w="242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34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°C</w:t>
            </w:r>
          </w:p>
        </w:tc>
      </w:tr>
      <w:tr w:rsidR="000467DA" w:rsidRPr="000467DA" w:rsidTr="000467DA">
        <w:trPr>
          <w:trHeight w:val="315"/>
          <w:jc w:val="center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H1F-R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GACCCATCAGGTAAGC</w:t>
            </w:r>
          </w:p>
        </w:tc>
        <w:tc>
          <w:tcPr>
            <w:tcW w:w="2421" w:type="dxa"/>
            <w:vMerge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0" w:type="dxa"/>
            <w:vMerge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467DA" w:rsidRPr="000467DA" w:rsidTr="000467DA">
        <w:trPr>
          <w:trHeight w:val="315"/>
          <w:jc w:val="center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C1-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AGCACCCTTGAACC</w:t>
            </w:r>
          </w:p>
        </w:tc>
        <w:tc>
          <w:tcPr>
            <w:tcW w:w="2421" w:type="dxa"/>
            <w:vMerge w:val="restart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3450" w:type="dxa"/>
            <w:vMerge w:val="restart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°C</w:t>
            </w:r>
          </w:p>
        </w:tc>
      </w:tr>
      <w:tr w:rsidR="000467DA" w:rsidRPr="000467DA" w:rsidTr="000467DA">
        <w:trPr>
          <w:trHeight w:val="315"/>
          <w:jc w:val="center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C1-R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GGCAAAGCATAACC</w:t>
            </w:r>
          </w:p>
        </w:tc>
        <w:tc>
          <w:tcPr>
            <w:tcW w:w="2421" w:type="dxa"/>
            <w:vMerge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0" w:type="dxa"/>
            <w:vMerge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467DA" w:rsidRPr="000467DA" w:rsidTr="000467DA">
        <w:trPr>
          <w:trHeight w:val="315"/>
          <w:jc w:val="center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QC-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AAGGGAGCCAAAGG</w:t>
            </w:r>
          </w:p>
        </w:tc>
        <w:tc>
          <w:tcPr>
            <w:tcW w:w="2421" w:type="dxa"/>
            <w:vMerge w:val="restart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3450" w:type="dxa"/>
            <w:vMerge w:val="restart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°C</w:t>
            </w:r>
          </w:p>
        </w:tc>
      </w:tr>
      <w:tr w:rsidR="000467DA" w:rsidRPr="000467DA" w:rsidTr="000467DA">
        <w:trPr>
          <w:trHeight w:val="315"/>
          <w:jc w:val="center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QC-R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CGCTGACTGGTGCA</w:t>
            </w:r>
          </w:p>
        </w:tc>
        <w:tc>
          <w:tcPr>
            <w:tcW w:w="2421" w:type="dxa"/>
            <w:vMerge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0" w:type="dxa"/>
            <w:vMerge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467DA" w:rsidRPr="000467DA" w:rsidTr="000467DA">
        <w:trPr>
          <w:trHeight w:val="315"/>
          <w:jc w:val="center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A1-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TCAAAGCTGCCTAT</w:t>
            </w:r>
          </w:p>
        </w:tc>
        <w:tc>
          <w:tcPr>
            <w:tcW w:w="2421" w:type="dxa"/>
            <w:vMerge w:val="restart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3450" w:type="dxa"/>
            <w:vMerge w:val="restart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°C</w:t>
            </w:r>
          </w:p>
        </w:tc>
      </w:tr>
      <w:tr w:rsidR="000467DA" w:rsidRPr="000467DA" w:rsidTr="000467DA">
        <w:trPr>
          <w:trHeight w:val="315"/>
          <w:jc w:val="center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A1-R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AACTGAGCTGGAGT</w:t>
            </w:r>
          </w:p>
        </w:tc>
        <w:tc>
          <w:tcPr>
            <w:tcW w:w="2421" w:type="dxa"/>
            <w:vMerge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0" w:type="dxa"/>
            <w:vMerge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467DA" w:rsidRPr="000467DA" w:rsidTr="000467DA">
        <w:trPr>
          <w:trHeight w:val="315"/>
          <w:jc w:val="center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PPR4-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TCATTCCCATCTCAAC</w:t>
            </w:r>
          </w:p>
        </w:tc>
        <w:tc>
          <w:tcPr>
            <w:tcW w:w="2421" w:type="dxa"/>
            <w:vMerge w:val="restart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3450" w:type="dxa"/>
            <w:vMerge w:val="restart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°C</w:t>
            </w:r>
          </w:p>
        </w:tc>
      </w:tr>
      <w:tr w:rsidR="000467DA" w:rsidRPr="000467DA" w:rsidTr="000467DA">
        <w:trPr>
          <w:trHeight w:val="315"/>
          <w:jc w:val="center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PPR4-R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AGCCACAGTAAACATC</w:t>
            </w:r>
          </w:p>
        </w:tc>
        <w:tc>
          <w:tcPr>
            <w:tcW w:w="2421" w:type="dxa"/>
            <w:vMerge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0" w:type="dxa"/>
            <w:vMerge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467DA" w:rsidRPr="000467DA" w:rsidTr="000467DA">
        <w:trPr>
          <w:trHeight w:val="315"/>
          <w:jc w:val="center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GAP1-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AGTGGCAAAGACGA</w:t>
            </w:r>
          </w:p>
        </w:tc>
        <w:tc>
          <w:tcPr>
            <w:tcW w:w="2421" w:type="dxa"/>
            <w:vMerge w:val="restart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3450" w:type="dxa"/>
            <w:vMerge w:val="restart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°C</w:t>
            </w:r>
          </w:p>
        </w:tc>
      </w:tr>
      <w:tr w:rsidR="000467DA" w:rsidRPr="000467DA" w:rsidTr="000467DA">
        <w:trPr>
          <w:trHeight w:val="315"/>
          <w:jc w:val="center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GAP1-R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TTCCACCTGCTTAGAG</w:t>
            </w:r>
          </w:p>
        </w:tc>
        <w:tc>
          <w:tcPr>
            <w:tcW w:w="2421" w:type="dxa"/>
            <w:vMerge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0" w:type="dxa"/>
            <w:vMerge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467DA" w:rsidRPr="000467DA" w:rsidTr="000467DA">
        <w:trPr>
          <w:trHeight w:val="315"/>
          <w:jc w:val="center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-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CATCTTTCTTGGGTAT</w:t>
            </w:r>
          </w:p>
        </w:tc>
        <w:tc>
          <w:tcPr>
            <w:tcW w:w="2421" w:type="dxa"/>
            <w:vMerge w:val="restart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3450" w:type="dxa"/>
            <w:vMerge w:val="restart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°C</w:t>
            </w:r>
          </w:p>
        </w:tc>
      </w:tr>
      <w:tr w:rsidR="000467DA" w:rsidRPr="000467DA" w:rsidTr="000467DA">
        <w:trPr>
          <w:trHeight w:val="315"/>
          <w:jc w:val="center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-R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7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TGATCTCCTTCTGCATCC</w:t>
            </w:r>
          </w:p>
        </w:tc>
        <w:tc>
          <w:tcPr>
            <w:tcW w:w="2421" w:type="dxa"/>
            <w:vMerge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0" w:type="dxa"/>
            <w:vMerge/>
            <w:vAlign w:val="center"/>
            <w:hideMark/>
          </w:tcPr>
          <w:p w:rsidR="000467DA" w:rsidRPr="000467DA" w:rsidRDefault="000467DA" w:rsidP="000467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047741" w:rsidRDefault="00047741"/>
    <w:sectPr w:rsidR="00047741" w:rsidSect="000467DA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2B33" w:rsidRDefault="008F2B33" w:rsidP="000467DA">
      <w:r>
        <w:separator/>
      </w:r>
    </w:p>
  </w:endnote>
  <w:endnote w:type="continuationSeparator" w:id="0">
    <w:p w:rsidR="008F2B33" w:rsidRDefault="008F2B33" w:rsidP="00046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2B33" w:rsidRDefault="008F2B33" w:rsidP="000467DA">
      <w:r>
        <w:separator/>
      </w:r>
    </w:p>
  </w:footnote>
  <w:footnote w:type="continuationSeparator" w:id="0">
    <w:p w:rsidR="008F2B33" w:rsidRDefault="008F2B33" w:rsidP="00046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2DE"/>
    <w:rsid w:val="000467DA"/>
    <w:rsid w:val="00047741"/>
    <w:rsid w:val="00151D75"/>
    <w:rsid w:val="00784E7F"/>
    <w:rsid w:val="008F2B33"/>
    <w:rsid w:val="008F52DE"/>
    <w:rsid w:val="00C255AF"/>
    <w:rsid w:val="00C86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C79B10-7B47-4EBC-86D8-8F3832E0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6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67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6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67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6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20-01-26T15:33:00Z</dcterms:created>
  <dcterms:modified xsi:type="dcterms:W3CDTF">2020-02-24T08:00:00Z</dcterms:modified>
</cp:coreProperties>
</file>